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B79" w:rsidRPr="00D30E84" w:rsidRDefault="00BE1B79" w:rsidP="00BE1B79">
      <w:pPr>
        <w:rPr>
          <w:b/>
        </w:rPr>
      </w:pPr>
      <w:r w:rsidRPr="0074504D">
        <w:t>Table S1</w:t>
      </w:r>
      <w: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942"/>
        <w:gridCol w:w="1559"/>
        <w:gridCol w:w="1134"/>
        <w:gridCol w:w="1701"/>
        <w:gridCol w:w="1604"/>
      </w:tblGrid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D30E84" w:rsidRDefault="00BE1B79" w:rsidP="00761103">
            <w:pPr>
              <w:rPr>
                <w:b/>
              </w:rPr>
            </w:pPr>
          </w:p>
        </w:tc>
        <w:tc>
          <w:tcPr>
            <w:tcW w:w="1942" w:type="dxa"/>
            <w:noWrap/>
            <w:hideMark/>
          </w:tcPr>
          <w:p w:rsidR="00BE1B79" w:rsidRPr="00D30E84" w:rsidRDefault="00BE1B79" w:rsidP="00761103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BE1B79" w:rsidRPr="00D30E84" w:rsidRDefault="00BE1B79" w:rsidP="00761103">
            <w:pPr>
              <w:rPr>
                <w:b/>
              </w:rPr>
            </w:pPr>
          </w:p>
        </w:tc>
        <w:tc>
          <w:tcPr>
            <w:tcW w:w="1134" w:type="dxa"/>
            <w:noWrap/>
            <w:hideMark/>
          </w:tcPr>
          <w:p w:rsidR="00BE1B79" w:rsidRPr="00D30E84" w:rsidRDefault="00BE1B79" w:rsidP="00761103">
            <w:pPr>
              <w:rPr>
                <w:b/>
                <w:bCs/>
              </w:rPr>
            </w:pPr>
            <w:r w:rsidRPr="00D30E84">
              <w:rPr>
                <w:b/>
                <w:bCs/>
              </w:rPr>
              <w:t xml:space="preserve">Total arable area </w:t>
            </w:r>
          </w:p>
          <w:p w:rsidR="00BE1B79" w:rsidRPr="00D30E84" w:rsidRDefault="00BE1B79" w:rsidP="00761103">
            <w:pPr>
              <w:rPr>
                <w:b/>
                <w:bCs/>
              </w:rPr>
            </w:pPr>
            <w:r w:rsidRPr="00D30E84">
              <w:rPr>
                <w:b/>
                <w:bCs/>
              </w:rPr>
              <w:t>(M Ha)</w:t>
            </w:r>
          </w:p>
        </w:tc>
        <w:tc>
          <w:tcPr>
            <w:tcW w:w="1701" w:type="dxa"/>
            <w:noWrap/>
            <w:hideMark/>
          </w:tcPr>
          <w:p w:rsidR="00BE1B79" w:rsidRPr="00D30E84" w:rsidRDefault="00BE1B79" w:rsidP="00761103">
            <w:pPr>
              <w:rPr>
                <w:b/>
                <w:bCs/>
              </w:rPr>
            </w:pPr>
            <w:r w:rsidRPr="00D30E84">
              <w:rPr>
                <w:b/>
                <w:bCs/>
              </w:rPr>
              <w:t xml:space="preserve">Area - Peas, Beans, Wheat and Barley </w:t>
            </w:r>
          </w:p>
          <w:p w:rsidR="00BE1B79" w:rsidRPr="00D30E84" w:rsidRDefault="00BE1B79" w:rsidP="00761103">
            <w:pPr>
              <w:rPr>
                <w:b/>
                <w:bCs/>
              </w:rPr>
            </w:pPr>
            <w:r w:rsidRPr="00D30E84">
              <w:rPr>
                <w:b/>
                <w:bCs/>
              </w:rPr>
              <w:t>(M Ha)</w:t>
            </w:r>
          </w:p>
        </w:tc>
        <w:tc>
          <w:tcPr>
            <w:tcW w:w="1701" w:type="dxa"/>
          </w:tcPr>
          <w:p w:rsidR="00BE1B79" w:rsidRPr="00D30E84" w:rsidRDefault="00BE1B79" w:rsidP="00761103">
            <w:pPr>
              <w:rPr>
                <w:b/>
              </w:rPr>
            </w:pPr>
            <w:r w:rsidRPr="00D30E84">
              <w:rPr>
                <w:b/>
              </w:rPr>
              <w:t xml:space="preserve">Production PBBW </w:t>
            </w:r>
          </w:p>
          <w:p w:rsidR="00BE1B79" w:rsidRPr="00D30E84" w:rsidRDefault="00BE1B79" w:rsidP="00761103">
            <w:pPr>
              <w:rPr>
                <w:b/>
              </w:rPr>
            </w:pPr>
          </w:p>
          <w:p w:rsidR="00BE1B79" w:rsidRPr="00D30E84" w:rsidRDefault="00BE1B79" w:rsidP="00761103">
            <w:pPr>
              <w:rPr>
                <w:b/>
              </w:rPr>
            </w:pPr>
            <w:r w:rsidRPr="00D30E84">
              <w:rPr>
                <w:b/>
              </w:rPr>
              <w:t>(M Ton</w:t>
            </w:r>
            <w:r>
              <w:rPr>
                <w:b/>
              </w:rPr>
              <w:t>ne</w:t>
            </w:r>
            <w:r w:rsidRPr="00D30E84">
              <w:rPr>
                <w:b/>
              </w:rPr>
              <w:t>s)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Eastern Afric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Eriter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ayott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Northern Afric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lger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7.4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9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.5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Egypt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01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2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7.6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iby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7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3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2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orocco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8.0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4.6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3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Tunis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7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2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9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Western Sahar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Southern Afric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esotho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3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outh Afric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4.5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7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1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wazi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South Americ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rgentin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2.5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6.5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8.34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hil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29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1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alvina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/>
        </w:tc>
        <w:tc>
          <w:tcPr>
            <w:tcW w:w="1701" w:type="dxa"/>
          </w:tcPr>
          <w:p w:rsidR="00BE1B79" w:rsidRPr="00782D61" w:rsidRDefault="00BE1B79" w:rsidP="00761103"/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uyan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4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aragua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3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4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8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eru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7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4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4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rugua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3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39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0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Northern Americ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anad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5.1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4.2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4.24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reen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aint pierr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S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70.4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2.9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62.2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Central Asi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Kazakh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2.7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8.9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4.5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Kyrgy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2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0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5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Tajik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71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3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7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Turkemeni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8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9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7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zbeki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3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4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6.2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Eastern Asi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hin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40.6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6.49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14.8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2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Kore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39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5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7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Jap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3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3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1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ongol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8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1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Southern Asi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fghani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8.5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.7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4.8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angladesh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7.9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4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7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hu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r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6.8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5.8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8.2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Nepal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3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7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5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akist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1.5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9.0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3.6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South-eastern Asi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ambod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8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3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Timor-lest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Western Asia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rme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4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4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zerbaij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8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7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7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ahrai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ypru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1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eorg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4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1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raq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5.2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3.3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srael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3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9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1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Jord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4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4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Kuwait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01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lastRenderedPageBreak/>
              <w:t>4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ebano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4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1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alestin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Qatar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01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audi Arab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4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4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yr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7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3.0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4.8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Turke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1.9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1.5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4.6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A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0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Eastern Europe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elaru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5.5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1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.4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ulgar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0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2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8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zech Republic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0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3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5.8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5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Hungar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4.59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4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5.0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o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2.5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>
              <w:t>3.3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2.3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oldov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8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4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5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Roma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8.5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.2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.6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Russ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21.5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32.49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65.7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lovak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3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5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0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krain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2.4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0.3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0.2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Northern Europe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land is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hannel is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4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Denmark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3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1.3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7.6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6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Esto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59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7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Faeroe island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Fin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2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7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79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uernse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ce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re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0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.3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sle of Ma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Jerse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atv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1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3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1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ithua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8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7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4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7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Norwa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8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8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valbard and Jan mayen island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wede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64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69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.7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UK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6.0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.7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8.4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Southern Europe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lba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5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2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ndorr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osnia nd Herzegovin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02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3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Croat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8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04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ibraltar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reec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.54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8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9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8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Holy se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Ital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7.1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2.46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8.44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alt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0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ontenegro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Portugal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0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2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an Marinao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erb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3.29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6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9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love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1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5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2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pai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2.7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5.2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8.1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Yugoslav and Macedon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9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Western Europe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Austria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3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51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2.2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Belgium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84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2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8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1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France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8.43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7.1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42.83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2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Germany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1.87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4.97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31.38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3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iechtenstein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4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Luxemborg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06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2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11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5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Monaco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6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Netherlands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1.05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8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1.25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7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Switzer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4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13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77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8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r w:rsidRPr="00782D61">
              <w:t>Australia and New Zealand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 xml:space="preserve">Australia 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22</w:t>
            </w:r>
            <w:r>
              <w:t>.0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8.5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9.62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09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New Zea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.5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.04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.36</w:t>
            </w:r>
          </w:p>
        </w:tc>
      </w:tr>
      <w:tr w:rsidR="00BE1B79" w:rsidRPr="002B3AFA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r w:rsidRPr="00782D61">
              <w:t>110</w:t>
            </w: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/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r w:rsidRPr="00782D61">
              <w:t>Norfolk island</w:t>
            </w: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r w:rsidRPr="00782D61">
              <w:t>0</w:t>
            </w:r>
          </w:p>
        </w:tc>
        <w:tc>
          <w:tcPr>
            <w:tcW w:w="1701" w:type="dxa"/>
          </w:tcPr>
          <w:p w:rsidR="00BE1B79" w:rsidRPr="00782D61" w:rsidRDefault="00BE1B79" w:rsidP="00761103">
            <w:r w:rsidRPr="00782D61">
              <w:t>0</w:t>
            </w:r>
          </w:p>
        </w:tc>
      </w:tr>
      <w:tr w:rsidR="00BE1B79" w:rsidRPr="009C1726" w:rsidTr="00761103">
        <w:trPr>
          <w:trHeight w:val="255"/>
        </w:trPr>
        <w:tc>
          <w:tcPr>
            <w:tcW w:w="576" w:type="dxa"/>
            <w:noWrap/>
            <w:hideMark/>
          </w:tcPr>
          <w:p w:rsidR="00BE1B79" w:rsidRPr="00782D61" w:rsidRDefault="00BE1B79" w:rsidP="00761103">
            <w:pPr>
              <w:rPr>
                <w:b/>
              </w:rPr>
            </w:pPr>
          </w:p>
        </w:tc>
        <w:tc>
          <w:tcPr>
            <w:tcW w:w="1942" w:type="dxa"/>
            <w:noWrap/>
            <w:hideMark/>
          </w:tcPr>
          <w:p w:rsidR="00BE1B79" w:rsidRPr="00782D61" w:rsidRDefault="00BE1B79" w:rsidP="00761103">
            <w:pPr>
              <w:rPr>
                <w:b/>
              </w:rPr>
            </w:pPr>
            <w:r w:rsidRPr="00782D61">
              <w:rPr>
                <w:b/>
              </w:rPr>
              <w:t>Total</w:t>
            </w:r>
          </w:p>
        </w:tc>
        <w:tc>
          <w:tcPr>
            <w:tcW w:w="1559" w:type="dxa"/>
            <w:noWrap/>
            <w:hideMark/>
          </w:tcPr>
          <w:p w:rsidR="00BE1B79" w:rsidRPr="00782D61" w:rsidRDefault="00BE1B79" w:rsidP="00761103">
            <w:pPr>
              <w:rPr>
                <w:b/>
              </w:rPr>
            </w:pPr>
          </w:p>
        </w:tc>
        <w:tc>
          <w:tcPr>
            <w:tcW w:w="1134" w:type="dxa"/>
            <w:noWrap/>
            <w:hideMark/>
          </w:tcPr>
          <w:p w:rsidR="00BE1B79" w:rsidRPr="00782D61" w:rsidRDefault="00BE1B79" w:rsidP="00761103">
            <w:pPr>
              <w:rPr>
                <w:b/>
                <w:bCs/>
              </w:rPr>
            </w:pPr>
            <w:r w:rsidRPr="00782D61">
              <w:rPr>
                <w:b/>
                <w:bCs/>
              </w:rPr>
              <w:t>881.98</w:t>
            </w:r>
          </w:p>
        </w:tc>
        <w:tc>
          <w:tcPr>
            <w:tcW w:w="1701" w:type="dxa"/>
            <w:noWrap/>
            <w:hideMark/>
          </w:tcPr>
          <w:p w:rsidR="00BE1B79" w:rsidRPr="00782D61" w:rsidRDefault="00BE1B79" w:rsidP="00761103">
            <w:pPr>
              <w:rPr>
                <w:b/>
                <w:bCs/>
              </w:rPr>
            </w:pPr>
            <w:r w:rsidRPr="00782D61">
              <w:rPr>
                <w:b/>
                <w:bCs/>
              </w:rPr>
              <w:t>237.82</w:t>
            </w:r>
          </w:p>
        </w:tc>
        <w:tc>
          <w:tcPr>
            <w:tcW w:w="1701" w:type="dxa"/>
          </w:tcPr>
          <w:p w:rsidR="00BE1B79" w:rsidRPr="009C1726" w:rsidRDefault="00BE1B79" w:rsidP="00761103">
            <w:pPr>
              <w:rPr>
                <w:b/>
                <w:bCs/>
              </w:rPr>
            </w:pPr>
            <w:r w:rsidRPr="00782D61">
              <w:rPr>
                <w:b/>
                <w:bCs/>
              </w:rPr>
              <w:t>651.28</w:t>
            </w:r>
          </w:p>
        </w:tc>
      </w:tr>
    </w:tbl>
    <w:p w:rsidR="00BE1B79" w:rsidRDefault="00BE1B79" w:rsidP="00BE1B79">
      <w:pPr>
        <w:pStyle w:val="ListParagraph"/>
        <w:rPr>
          <w:lang w:val="en-GB"/>
        </w:rPr>
      </w:pPr>
    </w:p>
    <w:p w:rsidR="005C07A8" w:rsidRDefault="005C07A8"/>
    <w:sectPr w:rsidR="005C07A8" w:rsidSect="00927E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B79"/>
    <w:rsid w:val="005C07A8"/>
    <w:rsid w:val="00927EEE"/>
    <w:rsid w:val="00BE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391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79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1B79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1B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79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1B79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1B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5</Characters>
  <Application>Microsoft Macintosh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</dc:creator>
  <cp:keywords/>
  <dc:description/>
  <cp:lastModifiedBy>Sandhu</cp:lastModifiedBy>
  <cp:revision>1</cp:revision>
  <dcterms:created xsi:type="dcterms:W3CDTF">2015-01-16T03:05:00Z</dcterms:created>
  <dcterms:modified xsi:type="dcterms:W3CDTF">2015-01-16T03:08:00Z</dcterms:modified>
</cp:coreProperties>
</file>